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70F97" w14:textId="41B1EC71" w:rsidR="00EC252F" w:rsidRPr="00504999" w:rsidRDefault="00D16D44" w:rsidP="00EC252F">
      <w:pPr>
        <w:widowControl/>
        <w:ind w:firstLine="480"/>
        <w:jc w:val="left"/>
        <w:rPr>
          <w:rFonts w:ascii="Calibri" w:hAnsi="Calibri" w:cs="Calibri"/>
        </w:rPr>
      </w:pPr>
      <w:r>
        <w:rPr>
          <w:rFonts w:ascii="Calibri" w:hAnsi="Calibri" w:cs="Calibri"/>
          <w:b/>
          <w:szCs w:val="24"/>
        </w:rPr>
        <w:t xml:space="preserve">Supplemental </w:t>
      </w:r>
      <w:r w:rsidR="00EC252F" w:rsidRPr="007466B5">
        <w:rPr>
          <w:rFonts w:ascii="Calibri" w:hAnsi="Calibri" w:cs="Calibri"/>
          <w:b/>
          <w:szCs w:val="24"/>
        </w:rPr>
        <w:t xml:space="preserve">Table </w:t>
      </w:r>
      <w:r w:rsidR="00EC252F">
        <w:rPr>
          <w:rFonts w:ascii="Calibri" w:hAnsi="Calibri" w:cs="Calibri"/>
          <w:b/>
          <w:szCs w:val="24"/>
        </w:rPr>
        <w:t>S</w:t>
      </w:r>
      <w:r w:rsidR="00EC252F" w:rsidRPr="007466B5">
        <w:rPr>
          <w:rFonts w:ascii="Calibri" w:hAnsi="Calibri" w:cs="Calibri"/>
          <w:b/>
          <w:szCs w:val="24"/>
        </w:rPr>
        <w:t>1. Primers used in the RT-PCR assays</w:t>
      </w:r>
    </w:p>
    <w:tbl>
      <w:tblPr>
        <w:tblW w:w="8867" w:type="dxa"/>
        <w:jc w:val="center"/>
        <w:tblLook w:val="04A0" w:firstRow="1" w:lastRow="0" w:firstColumn="1" w:lastColumn="0" w:noHBand="0" w:noVBand="1"/>
      </w:tblPr>
      <w:tblGrid>
        <w:gridCol w:w="1544"/>
        <w:gridCol w:w="2617"/>
        <w:gridCol w:w="2521"/>
        <w:gridCol w:w="1052"/>
        <w:gridCol w:w="1133"/>
      </w:tblGrid>
      <w:tr w:rsidR="00D16D44" w:rsidRPr="007466B5" w14:paraId="3D3FA578" w14:textId="77777777" w:rsidTr="00D16D44">
        <w:trPr>
          <w:cantSplit/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2ED72" w14:textId="77777777" w:rsidR="00D16D44" w:rsidRPr="00BE5AE3" w:rsidRDefault="00D16D44" w:rsidP="00D16D4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E5A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C2B51" w14:textId="77777777" w:rsidR="00D16D44" w:rsidRPr="00BE5AE3" w:rsidRDefault="00D16D44" w:rsidP="00D16D4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E5A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  <w:lang w:val="en"/>
              </w:rPr>
              <w:t>Forward (5'-3')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6BAC3" w14:textId="77777777" w:rsidR="00D16D44" w:rsidRPr="00BE5AE3" w:rsidRDefault="00D16D44" w:rsidP="00D16D4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E5A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Reverse (5'-3'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8E799BD" w14:textId="77777777" w:rsidR="00D16D44" w:rsidRPr="00BE5AE3" w:rsidRDefault="00D16D44" w:rsidP="00D16D4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E5AE3">
              <w:rPr>
                <w:rFonts w:ascii="Calibri" w:hAnsi="Calibri" w:cs="Calibri"/>
                <w:b/>
                <w:sz w:val="20"/>
                <w:szCs w:val="20"/>
              </w:rPr>
              <w:t>Annealing T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m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1CBC3" w14:textId="77777777" w:rsidR="00D16D44" w:rsidRPr="00BE5AE3" w:rsidRDefault="00D16D44" w:rsidP="00D16D4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E5AE3"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0"/>
                <w:szCs w:val="20"/>
              </w:rPr>
              <w:t>Production</w:t>
            </w:r>
          </w:p>
          <w:p w14:paraId="77F2EB73" w14:textId="77777777" w:rsidR="00D16D44" w:rsidRPr="00BE5AE3" w:rsidRDefault="00D16D44" w:rsidP="00D16D4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E5A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Size (bp)</w:t>
            </w:r>
          </w:p>
        </w:tc>
      </w:tr>
      <w:tr w:rsidR="00D16D44" w:rsidRPr="007466B5" w14:paraId="751B7349" w14:textId="77777777" w:rsidTr="00D16D44">
        <w:trPr>
          <w:cantSplit/>
          <w:jc w:val="center"/>
        </w:trPr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BBCED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Tsr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FA538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CACCAATGTCAAGGAACTCAAG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2A0C7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TTCTCTTCAACAGCCTCAGGA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0BEEA7A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5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3631A5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 w:rsidR="00D16D44" w:rsidRPr="007466B5" w14:paraId="5DEF3768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3922AA8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Sec5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01F51CB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GCCAAATACGGAAAGCCTACTC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335B753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ATTCTTGTGTTCGGTTGCTGTTG</w:t>
            </w:r>
          </w:p>
        </w:tc>
        <w:tc>
          <w:tcPr>
            <w:tcW w:w="1052" w:type="dxa"/>
          </w:tcPr>
          <w:p w14:paraId="56ADA06B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6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DF011F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12</w:t>
            </w:r>
          </w:p>
        </w:tc>
      </w:tr>
      <w:tr w:rsidR="00D16D44" w:rsidRPr="007466B5" w14:paraId="70FA1C63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3D2D6D7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Man2B1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12CD6286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CCGCACATTTCTTTCATTCCAA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6C495E8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ACAACGCCGCATCTTCTCTT</w:t>
            </w:r>
          </w:p>
        </w:tc>
        <w:tc>
          <w:tcPr>
            <w:tcW w:w="1052" w:type="dxa"/>
          </w:tcPr>
          <w:p w14:paraId="55BD706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4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F8E4BAD" w14:textId="748DD392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1</w:t>
            </w: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D16D44" w:rsidRPr="007466B5" w14:paraId="417CDC9A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461FFB6C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Nup155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53FD4902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TCCAAGTGCTGCGAGAAGACC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36E6A55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GGAAACGGGAGAACTGAACG</w:t>
            </w:r>
          </w:p>
        </w:tc>
        <w:tc>
          <w:tcPr>
            <w:tcW w:w="1052" w:type="dxa"/>
          </w:tcPr>
          <w:p w14:paraId="49621615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2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2F5F9CC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37</w:t>
            </w:r>
          </w:p>
        </w:tc>
      </w:tr>
      <w:tr w:rsidR="00D16D44" w:rsidRPr="007466B5" w14:paraId="2AA23739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6E27E37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Ebna1Bp2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0B4D950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AATGGGTGGAACGCCTTGAC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3A5A4CA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CTTCAGCCTTGCCAATCCTTC</w:t>
            </w:r>
          </w:p>
        </w:tc>
        <w:tc>
          <w:tcPr>
            <w:tcW w:w="1052" w:type="dxa"/>
          </w:tcPr>
          <w:p w14:paraId="353BCE8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5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26FEB4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6</w:t>
            </w:r>
          </w:p>
        </w:tc>
      </w:tr>
      <w:tr w:rsidR="00D16D44" w:rsidRPr="007466B5" w14:paraId="560EAEE1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2C2D482C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Anpep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603677E1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AACTGGACGACGAATGGATAC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24A1DFE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GAGGGCGGGAGACTTGAATC</w:t>
            </w:r>
          </w:p>
        </w:tc>
        <w:tc>
          <w:tcPr>
            <w:tcW w:w="1052" w:type="dxa"/>
          </w:tcPr>
          <w:p w14:paraId="7117BA12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4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64A28D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D16D44" w:rsidRPr="007466B5" w14:paraId="6E8ECBB2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0C57CC9A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Zetatry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1F50E1C6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TCGTGCGGTGGGTCTATTCT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7CF23ABF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TGTCGTTCTCGTCGGTCCTC</w:t>
            </w:r>
          </w:p>
        </w:tc>
        <w:tc>
          <w:tcPr>
            <w:tcW w:w="1052" w:type="dxa"/>
          </w:tcPr>
          <w:p w14:paraId="73C4BF1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4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DE32852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D16D44" w:rsidRPr="007466B5" w14:paraId="311E9BC2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772959C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Rps17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086734A4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ATTATCCCAAGCAAACCTCT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7A5B3457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GGTCAATCTCAATCGTGTCAA</w:t>
            </w:r>
          </w:p>
        </w:tc>
        <w:tc>
          <w:tcPr>
            <w:tcW w:w="1052" w:type="dxa"/>
          </w:tcPr>
          <w:p w14:paraId="17F3F9B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2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5BFFB76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D16D44" w:rsidRPr="007466B5" w14:paraId="469ADB86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7E4A3CA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Ugt2B31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010621C6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ACGCACGGAGGATTGAACA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634A5E8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TTGGCAGCATAAATCGGGTTGT</w:t>
            </w:r>
          </w:p>
        </w:tc>
        <w:tc>
          <w:tcPr>
            <w:tcW w:w="1052" w:type="dxa"/>
          </w:tcPr>
          <w:p w14:paraId="37184FD6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5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ABB82EF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D16D44" w:rsidRPr="007466B5" w14:paraId="63B8BDC8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3DE46F35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Aael007945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7F8B21B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CCTTGTGAATGCCTTGCTTT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17984A3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TGCTTCTCTTGTTGCTGCTTGA</w:t>
            </w:r>
          </w:p>
        </w:tc>
        <w:tc>
          <w:tcPr>
            <w:tcW w:w="1052" w:type="dxa"/>
          </w:tcPr>
          <w:p w14:paraId="4862C09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6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F845B8C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 w:rsidR="00D16D44" w:rsidRPr="007466B5" w14:paraId="4ADDE692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41559D2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Amy2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0C7A2EBF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TCAGACAGCAACTACCGCACAC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465FFF7F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ATTCGGAGCATTGGCAGCATT</w:t>
            </w:r>
          </w:p>
        </w:tc>
        <w:tc>
          <w:tcPr>
            <w:tcW w:w="1052" w:type="dxa"/>
          </w:tcPr>
          <w:p w14:paraId="6BD9881F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4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347F71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 w:rsidR="00D16D44" w:rsidRPr="007466B5" w14:paraId="4A32094F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3DE34D0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Cryaa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540DCA4C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TTTGGCGGATTCGGTGGACT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3016A286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TCGGGACGGAACTGGGATACA</w:t>
            </w:r>
          </w:p>
        </w:tc>
        <w:tc>
          <w:tcPr>
            <w:tcW w:w="1052" w:type="dxa"/>
          </w:tcPr>
          <w:p w14:paraId="6F65AB25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2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A639AB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23</w:t>
            </w:r>
          </w:p>
        </w:tc>
      </w:tr>
      <w:tr w:rsidR="00D16D44" w:rsidRPr="007466B5" w14:paraId="5AB107E8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7C9BFE74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Ddb_G0274169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077D916B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ACGATTCGCTTACTTGATT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7740714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TTCAAACGAGGGCACATAG</w:t>
            </w:r>
          </w:p>
        </w:tc>
        <w:tc>
          <w:tcPr>
            <w:tcW w:w="1052" w:type="dxa"/>
          </w:tcPr>
          <w:p w14:paraId="7E46FF4B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4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4BCD12B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5</w:t>
            </w:r>
          </w:p>
        </w:tc>
      </w:tr>
      <w:tr w:rsidR="00D16D44" w:rsidRPr="007466B5" w14:paraId="55C907AE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54892C57" w14:textId="0EB631AB" w:rsidR="00D16D44" w:rsidRPr="00BE5AE3" w:rsidRDefault="00CC2EB1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2D76F66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ACTGACTTGAACACTGGTAT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47D6828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TCCGTATCCGCTCTGGTAAC</w:t>
            </w:r>
          </w:p>
        </w:tc>
        <w:tc>
          <w:tcPr>
            <w:tcW w:w="1052" w:type="dxa"/>
          </w:tcPr>
          <w:p w14:paraId="0B59B9E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6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C3E86E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23</w:t>
            </w:r>
          </w:p>
        </w:tc>
      </w:tr>
      <w:tr w:rsidR="00D16D44" w:rsidRPr="007466B5" w14:paraId="5D916A6B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1C3882EB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Vg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3F0329A5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CTACAAGCAGGCTATGGA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77616239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GTGGAACTGCTTACCCTT</w:t>
            </w:r>
          </w:p>
        </w:tc>
        <w:tc>
          <w:tcPr>
            <w:tcW w:w="1052" w:type="dxa"/>
          </w:tcPr>
          <w:p w14:paraId="6E022941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5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3F588E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 w:rsidR="00D16D44" w:rsidRPr="007466B5" w14:paraId="43BCF02F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2EAC71AD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Vg2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2891B56B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GGAGGAGGAAGAAGAAGAGGAA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78E98CDB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GCGGATTGCTGACGAACA</w:t>
            </w:r>
          </w:p>
        </w:tc>
        <w:tc>
          <w:tcPr>
            <w:tcW w:w="1052" w:type="dxa"/>
          </w:tcPr>
          <w:p w14:paraId="32CD963C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3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4094C33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23</w:t>
            </w:r>
          </w:p>
        </w:tc>
      </w:tr>
      <w:tr w:rsidR="00D16D44" w:rsidRPr="007466B5" w14:paraId="5AEA6477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425702A2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Hsp-16.2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1F0CC63D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GTGCGACAAGCCGTAAAA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481DCD47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AAGAGTTGCGTGGGGTAAAG</w:t>
            </w:r>
          </w:p>
        </w:tc>
        <w:tc>
          <w:tcPr>
            <w:tcW w:w="1052" w:type="dxa"/>
          </w:tcPr>
          <w:p w14:paraId="3A5902B2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4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3C941B5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12</w:t>
            </w:r>
          </w:p>
        </w:tc>
      </w:tr>
      <w:tr w:rsidR="00D16D44" w:rsidRPr="007466B5" w14:paraId="5ED52CC2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6D1D0D6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Gpx3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0E98495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TTCCGCAAGATAGAGGTCAATGG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034354EC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TGGCGTCGTAGCGTTTCACT</w:t>
            </w:r>
          </w:p>
        </w:tc>
        <w:tc>
          <w:tcPr>
            <w:tcW w:w="1052" w:type="dxa"/>
          </w:tcPr>
          <w:p w14:paraId="491D96EF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3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F342752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1</w:t>
            </w:r>
          </w:p>
        </w:tc>
      </w:tr>
      <w:tr w:rsidR="00D16D44" w:rsidRPr="007466B5" w14:paraId="138C4028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3323029E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N/A</w:t>
            </w: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61282FB4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AAGCAGAAGTTTACAAGCAC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5DBAF11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CCCGACTCGTATCCGTAT</w:t>
            </w:r>
          </w:p>
        </w:tc>
        <w:tc>
          <w:tcPr>
            <w:tcW w:w="1052" w:type="dxa"/>
          </w:tcPr>
          <w:p w14:paraId="67C0045A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6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C73DA5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11</w:t>
            </w:r>
          </w:p>
        </w:tc>
      </w:tr>
      <w:tr w:rsidR="00D16D44" w:rsidRPr="007466B5" w14:paraId="6E5B986B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  <w:hideMark/>
          </w:tcPr>
          <w:p w14:paraId="0685FE60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Sod1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14:paraId="5D7C530F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GCACAACTCTTCCCGTATTCAACT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058B4A6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GCCTCAGTCTCATAGCCGAAC</w:t>
            </w:r>
          </w:p>
        </w:tc>
        <w:tc>
          <w:tcPr>
            <w:tcW w:w="1052" w:type="dxa"/>
          </w:tcPr>
          <w:p w14:paraId="4BB2371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5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EF8803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 w:rsidR="00D16D44" w:rsidRPr="007466B5" w14:paraId="58ADFF82" w14:textId="77777777" w:rsidTr="00D16D44">
        <w:trPr>
          <w:cantSplit/>
          <w:jc w:val="center"/>
        </w:trPr>
        <w:tc>
          <w:tcPr>
            <w:tcW w:w="1544" w:type="dxa"/>
            <w:shd w:val="clear" w:color="auto" w:fill="auto"/>
            <w:vAlign w:val="center"/>
          </w:tcPr>
          <w:p w14:paraId="4AF323ED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BE5AE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Mettl10</w:t>
            </w:r>
          </w:p>
        </w:tc>
        <w:tc>
          <w:tcPr>
            <w:tcW w:w="2617" w:type="dxa"/>
            <w:shd w:val="clear" w:color="auto" w:fill="auto"/>
            <w:vAlign w:val="center"/>
          </w:tcPr>
          <w:p w14:paraId="6CB61A08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AACTGATATGGAGAAGCAATACGAG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21118411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</w:pPr>
            <w:r w:rsidRPr="00BE5AE3">
              <w:rPr>
                <w:rFonts w:ascii="Courier New" w:eastAsia="等线" w:hAnsi="Courier New" w:cs="Courier New"/>
                <w:color w:val="000000"/>
                <w:kern w:val="0"/>
                <w:sz w:val="16"/>
                <w:szCs w:val="16"/>
              </w:rPr>
              <w:t>CATCGGTGTAGCCTAAGTGGAA</w:t>
            </w:r>
          </w:p>
        </w:tc>
        <w:tc>
          <w:tcPr>
            <w:tcW w:w="1052" w:type="dxa"/>
          </w:tcPr>
          <w:p w14:paraId="38044E07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E5AE3">
              <w:rPr>
                <w:rFonts w:ascii="Calibri" w:hAnsi="Calibri" w:cs="Calibri"/>
                <w:sz w:val="18"/>
                <w:szCs w:val="18"/>
              </w:rPr>
              <w:t>64</w:t>
            </w:r>
            <w:r w:rsidRPr="00BE5AE3">
              <w:rPr>
                <w:rFonts w:eastAsia="微软雅黑" w:cs="Times New Roman"/>
                <w:sz w:val="18"/>
                <w:szCs w:val="18"/>
              </w:rPr>
              <w:t>℃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83231D2" w14:textId="77777777" w:rsidR="00D16D44" w:rsidRPr="00BE5AE3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BE5AE3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 w:rsidR="00D16D44" w:rsidRPr="00D16D44" w14:paraId="620F2149" w14:textId="77777777" w:rsidTr="00D16D44">
        <w:trPr>
          <w:cantSplit/>
          <w:jc w:val="center"/>
        </w:trPr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FFD3D" w14:textId="77777777" w:rsidR="00D16D44" w:rsidRPr="00D16D44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D16D44">
              <w:rPr>
                <w:rFonts w:ascii="Calibri" w:eastAsia="等线" w:hAnsi="Calibri" w:cs="Calibri"/>
                <w:i/>
                <w:iCs/>
                <w:color w:val="000000" w:themeColor="text1"/>
                <w:kern w:val="0"/>
                <w:sz w:val="21"/>
                <w:szCs w:val="21"/>
              </w:rPr>
              <w:t>GAPDH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2CCED" w14:textId="77777777" w:rsidR="00D16D44" w:rsidRPr="00D16D44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 w:themeColor="text1"/>
                <w:kern w:val="0"/>
                <w:sz w:val="16"/>
                <w:szCs w:val="16"/>
              </w:rPr>
            </w:pPr>
            <w:r w:rsidRPr="00D16D44">
              <w:rPr>
                <w:rFonts w:ascii="Courier New" w:eastAsia="等线" w:hAnsi="Courier New" w:cs="Courier New"/>
                <w:color w:val="000000" w:themeColor="text1"/>
                <w:kern w:val="0"/>
                <w:sz w:val="16"/>
                <w:szCs w:val="16"/>
              </w:rPr>
              <w:t>GTCGCTTGGTGCTCCGTG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C69AD" w14:textId="77777777" w:rsidR="00D16D44" w:rsidRPr="00D16D44" w:rsidRDefault="00D16D44" w:rsidP="00D16D44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Courier New" w:eastAsia="等线" w:hAnsi="Courier New" w:cs="Courier New"/>
                <w:color w:val="000000" w:themeColor="text1"/>
                <w:kern w:val="0"/>
                <w:sz w:val="16"/>
                <w:szCs w:val="16"/>
              </w:rPr>
            </w:pPr>
            <w:r w:rsidRPr="00D16D44">
              <w:rPr>
                <w:rFonts w:ascii="Courier New" w:eastAsia="等线" w:hAnsi="Courier New" w:cs="Courier New"/>
                <w:color w:val="000000" w:themeColor="text1"/>
                <w:kern w:val="0"/>
                <w:sz w:val="16"/>
                <w:szCs w:val="16"/>
              </w:rPr>
              <w:t>CGTTCGCTGAAGACCTGGAT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47EF9ED" w14:textId="77777777" w:rsidR="00D16D44" w:rsidRPr="00D16D44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D16D44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  <w:r w:rsidRPr="00D16D44">
              <w:rPr>
                <w:rFonts w:eastAsia="微软雅黑" w:cs="Times New Roman"/>
                <w:color w:val="000000" w:themeColor="text1"/>
                <w:kern w:val="0"/>
                <w:sz w:val="18"/>
                <w:szCs w:val="18"/>
              </w:rPr>
              <w:t>℃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6B80B" w14:textId="77777777" w:rsidR="00D16D44" w:rsidRPr="00D16D44" w:rsidRDefault="00D16D44" w:rsidP="00D16D44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D16D44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93</w:t>
            </w:r>
          </w:p>
        </w:tc>
      </w:tr>
    </w:tbl>
    <w:p w14:paraId="3913F172" w14:textId="77777777" w:rsidR="00EC252F" w:rsidRDefault="00EC252F" w:rsidP="00EC252F">
      <w:pPr>
        <w:pStyle w:val="1"/>
        <w:spacing w:before="64"/>
        <w:ind w:left="0" w:firstLine="476"/>
        <w:rPr>
          <w:rFonts w:ascii="Calibri" w:eastAsia="微软雅黑" w:hAnsi="Calibri" w:cs="Calibri"/>
          <w:b w:val="0"/>
          <w:bCs w:val="0"/>
          <w:spacing w:val="-1"/>
          <w:sz w:val="24"/>
          <w:szCs w:val="24"/>
          <w:lang w:eastAsia="zh-CN"/>
        </w:rPr>
      </w:pPr>
    </w:p>
    <w:p w14:paraId="30E37E66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2274D39E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2975D1D5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27FFB0DF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17312259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52FF60CF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2A31D30C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547A31C6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6ED45E88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643B6CEF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56CEEB75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5B2BD127" w14:textId="77777777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Cs w:val="24"/>
        </w:rPr>
      </w:pPr>
    </w:p>
    <w:p w14:paraId="496175BB" w14:textId="77777777" w:rsidR="00D16D44" w:rsidRDefault="00D16D44" w:rsidP="00EC252F">
      <w:pPr>
        <w:widowControl/>
        <w:spacing w:line="240" w:lineRule="auto"/>
        <w:ind w:firstLineChars="0" w:firstLine="0"/>
        <w:jc w:val="left"/>
        <w:rPr>
          <w:rFonts w:ascii="Calibri" w:hAnsi="Calibri" w:hint="eastAsia"/>
          <w:b/>
          <w:szCs w:val="24"/>
        </w:rPr>
      </w:pPr>
      <w:bookmarkStart w:id="0" w:name="_GoBack"/>
      <w:bookmarkEnd w:id="0"/>
    </w:p>
    <w:sectPr w:rsidR="00D16D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09CE3C" w14:textId="77777777" w:rsidR="005E52CE" w:rsidRDefault="005E52CE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0F186DD2" w14:textId="77777777" w:rsidR="005E52CE" w:rsidRDefault="005E52CE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F208C" w14:textId="77777777" w:rsidR="005E52CE" w:rsidRDefault="005E52CE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76B7FC8A" w14:textId="77777777" w:rsidR="005E52CE" w:rsidRDefault="005E52CE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E52C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A51BF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1</Pages>
  <Words>220</Words>
  <Characters>1260</Characters>
  <Application>Microsoft Macintosh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09:00Z</dcterms:modified>
</cp:coreProperties>
</file>